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772D9" w14:textId="0AAAF9B9" w:rsidR="00B73869" w:rsidRDefault="004F687E" w:rsidP="007A4768">
      <w:pPr>
        <w:rPr>
          <w:b/>
          <w:bCs/>
        </w:rPr>
      </w:pPr>
      <w:r w:rsidRPr="006746A4">
        <w:rPr>
          <w:b/>
          <w:bCs/>
        </w:rPr>
        <w:t>S</w:t>
      </w:r>
      <w:r w:rsidR="00A854F3">
        <w:rPr>
          <w:b/>
          <w:bCs/>
        </w:rPr>
        <w:t>4</w:t>
      </w:r>
      <w:r w:rsidRPr="006746A4">
        <w:rPr>
          <w:b/>
          <w:bCs/>
        </w:rPr>
        <w:t xml:space="preserve"> Table: </w:t>
      </w:r>
      <w:r w:rsidR="007A4768">
        <w:rPr>
          <w:b/>
          <w:bCs/>
        </w:rPr>
        <w:t>Electrocardiogram findings and cause of death of patients</w:t>
      </w:r>
      <w:r w:rsidR="007A4768" w:rsidRPr="007A4768">
        <w:t xml:space="preserve"> </w:t>
      </w:r>
      <w:r w:rsidR="007A4768" w:rsidRPr="007A4768">
        <w:rPr>
          <w:b/>
          <w:bCs/>
        </w:rPr>
        <w:t>COVID-19</w:t>
      </w:r>
      <w:r w:rsidR="007A4768">
        <w:rPr>
          <w:b/>
          <w:bCs/>
        </w:rPr>
        <w:t xml:space="preserve"> hospitalized patients with elevated troponin levels</w:t>
      </w:r>
    </w:p>
    <w:p w14:paraId="5C3AD9F7" w14:textId="58C8B591" w:rsidR="000A0157" w:rsidRDefault="000A0157" w:rsidP="007A4768">
      <w:pPr>
        <w:rPr>
          <w:b/>
          <w:bCs/>
        </w:rPr>
      </w:pPr>
    </w:p>
    <w:tbl>
      <w:tblPr>
        <w:tblW w:w="11010" w:type="dxa"/>
        <w:tblInd w:w="-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4494"/>
        <w:gridCol w:w="4961"/>
      </w:tblGrid>
      <w:tr w:rsidR="000A0157" w:rsidRPr="000A0157" w14:paraId="10FD6891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3AA177C8" w14:textId="3E32B271" w:rsidR="000A0157" w:rsidRPr="000A0157" w:rsidRDefault="000A0157" w:rsidP="000A01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IL"/>
              </w:rPr>
            </w:pPr>
            <w:r w:rsidRPr="000A0157">
              <w:rPr>
                <w:b/>
                <w:bCs/>
              </w:rPr>
              <w:t>age of death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5F7D15BC" w14:textId="70D752C9" w:rsidR="000A0157" w:rsidRPr="000A0157" w:rsidRDefault="000A0157" w:rsidP="000A01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IL"/>
              </w:rPr>
            </w:pPr>
            <w:r w:rsidRPr="000A0157">
              <w:rPr>
                <w:b/>
                <w:bCs/>
              </w:rPr>
              <w:t>Cause of death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CB7C495" w14:textId="743E1BA1" w:rsidR="000A0157" w:rsidRPr="000A0157" w:rsidRDefault="000A0157" w:rsidP="000A01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IL"/>
              </w:rPr>
            </w:pPr>
            <w:proofErr w:type="spellStart"/>
            <w:r w:rsidRPr="000A0157">
              <w:rPr>
                <w:b/>
                <w:bCs/>
              </w:rPr>
              <w:t>ECG</w:t>
            </w:r>
            <w:r w:rsidR="002F7EBB" w:rsidRPr="002F7EBB">
              <w:rPr>
                <w:b/>
                <w:bCs/>
                <w:vertAlign w:val="superscript"/>
              </w:rPr>
              <w:t>a</w:t>
            </w:r>
            <w:r w:rsidR="005C4AE7">
              <w:rPr>
                <w:b/>
                <w:bCs/>
                <w:vertAlign w:val="superscript"/>
              </w:rPr>
              <w:t>,b</w:t>
            </w:r>
            <w:proofErr w:type="spellEnd"/>
            <w:r w:rsidRPr="000A0157">
              <w:rPr>
                <w:b/>
                <w:bCs/>
              </w:rPr>
              <w:t xml:space="preserve"> findings</w:t>
            </w:r>
          </w:p>
        </w:tc>
      </w:tr>
      <w:tr w:rsidR="00900A0E" w:rsidRPr="000A0157" w14:paraId="33E61AA4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4A12D62" w14:textId="029BC1C2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47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1656F6F9" w14:textId="32E27928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214D774A" w14:textId="2888E573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inus tachycardia</w:t>
            </w:r>
          </w:p>
        </w:tc>
      </w:tr>
      <w:tr w:rsidR="00900A0E" w:rsidRPr="000A0157" w14:paraId="5F359F9A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D98C75E" w14:textId="26B52703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49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0925270F" w14:textId="1E3AB1D9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1582FFB" w14:textId="54F34731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inus tachycardia</w:t>
            </w:r>
          </w:p>
        </w:tc>
      </w:tr>
      <w:tr w:rsidR="00900A0E" w:rsidRPr="000A0157" w14:paraId="31910212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738B4AF" w14:textId="39F51CD1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50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457859F7" w14:textId="63CDCAD7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35204201" w14:textId="2E268CA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T elevations (inferior leads, V5-6)</w:t>
            </w:r>
            <w:r w:rsidR="005C4AE7">
              <w:rPr>
                <w:vertAlign w:val="superscript"/>
              </w:rPr>
              <w:t>c</w:t>
            </w:r>
          </w:p>
        </w:tc>
      </w:tr>
      <w:tr w:rsidR="00900A0E" w:rsidRPr="000A0157" w14:paraId="64D3D4E5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30940FC" w14:textId="177E3CB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62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350ED239" w14:textId="535543DE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foot ulcer complications with severe sepsis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4A3A3E9" w14:textId="4A2848C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33823FE7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D9B3853" w14:textId="477E5938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62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36CC878B" w14:textId="6741E244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F78AC99" w14:textId="3484E3A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inus tachycardia</w:t>
            </w:r>
          </w:p>
        </w:tc>
      </w:tr>
      <w:tr w:rsidR="00900A0E" w:rsidRPr="000A0157" w14:paraId="22C64387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6DA3DFD" w14:textId="5F040D98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65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1D88C7D0" w14:textId="0F79576A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2366332E" w14:textId="067E143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47581AD9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B196763" w14:textId="58CAAF44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68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08A01689" w14:textId="4D4681A5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008D49E2" w14:textId="2DDAC58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2EB986D5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A0AD612" w14:textId="2B18822A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0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2CC32A4F" w14:textId="300F498E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63AF443" w14:textId="3CD9427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6107D99C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E7660B7" w14:textId="1029A213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1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3E68FCF6" w14:textId="0AD05D88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CBD30D9" w14:textId="75D8527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0F1610FF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5341B47" w14:textId="559DF892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3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3B0731F5" w14:textId="024AF39A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E146291" w14:textId="06E124C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1D1BED15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C96C294" w14:textId="47522E9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3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1EB38D98" w14:textId="34224232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94BD449" w14:textId="064DD0E0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4B27B918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362FC12" w14:textId="5C82F47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3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176D1648" w14:textId="5A340F9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EFC9688" w14:textId="7252D34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19693565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DF4B7D1" w14:textId="294AD32A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4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403CAE8F" w14:textId="5B52378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301716C" w14:textId="6E802395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10CCF1A8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4323297" w14:textId="63DAA210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6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44CBAEF6" w14:textId="61DCA6D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503E09E" w14:textId="44E1EE69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201B92CB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15F6EDC" w14:textId="79AD6A01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6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652CA392" w14:textId="07DB0128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C8BF3F9" w14:textId="2A83FF8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6A421017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CDB289F" w14:textId="72EF7F60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77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5EB24269" w14:textId="50273131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Undetermined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7AAB080" w14:textId="24EF69B0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7EA5BEB2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3702A49" w14:textId="15483531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1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0112E387" w14:textId="7EDC0309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CAF5D93" w14:textId="0FB657E3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6DF4D812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3791A65B" w14:textId="27F98A2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2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69A7B5EA" w14:textId="43ACD7A0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econdary bacterial pneumonia following COVID-1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1FACF70" w14:textId="615655D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64DC8D75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5122951" w14:textId="22007784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2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04C7EF28" w14:textId="1B6D0B3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052E8623" w14:textId="4828D42E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7A775B52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C2BA9CD" w14:textId="06C569B7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2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321E17AF" w14:textId="521FF0F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77F51F1" w14:textId="1878CC8E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inus tachycardia</w:t>
            </w:r>
          </w:p>
        </w:tc>
      </w:tr>
      <w:tr w:rsidR="00900A0E" w:rsidRPr="000A0157" w14:paraId="0FF21E95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FF751A6" w14:textId="1B5FAF83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3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5E0426B1" w14:textId="78BC4372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04D48E3" w14:textId="6160BAD5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29C569EF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68C061B" w14:textId="596137B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3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54D31AB1" w14:textId="1E19DA97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1B3CCD2" w14:textId="13044F4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inus tachycardia</w:t>
            </w:r>
          </w:p>
        </w:tc>
      </w:tr>
      <w:tr w:rsidR="00900A0E" w:rsidRPr="000A0157" w14:paraId="234361FA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57DC0E8" w14:textId="1625C631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5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145E37E9" w14:textId="6AD815F9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D939EE3" w14:textId="56EC5A37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3F99AA72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B1282DE" w14:textId="657A7CEE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5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403370B1" w14:textId="523ABB47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076FB76" w14:textId="444DCBD8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19A83428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52CA352" w14:textId="42E0D74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7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1C823458" w14:textId="78CD67F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A1EC63F" w14:textId="7791EB77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116A230B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4E5B121" w14:textId="0A192BE7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8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5AC92D95" w14:textId="1A1615E2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2E68ADD" w14:textId="340337CE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77D34023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FCF200F" w14:textId="7129F07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89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380DA8BB" w14:textId="6149FE5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Undetermined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F0EDA22" w14:textId="7A80B22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3487A82D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E506D3B" w14:textId="457AF86F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90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6E7B6DA3" w14:textId="35AA6BDA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029F423" w14:textId="3640481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3DDD8C43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34B886F" w14:textId="510191A4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90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13BDEC1C" w14:textId="75AFDD9C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817A338" w14:textId="5B1B130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5E7C10BD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75AB5FC" w14:textId="229CC840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90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6E0487F8" w14:textId="6AB8C4CB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3EE12603" w14:textId="38B661AA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51C9A2D1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89AFFB8" w14:textId="13939B04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93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4D51269C" w14:textId="695B2032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3D4316AC" w14:textId="47CD9A5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4E346F99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3F782011" w14:textId="27E7DD48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94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7E72F47A" w14:textId="57BB6C24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Secondary bacterial pneumonia following COVID-1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B19F764" w14:textId="35A6BE71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  <w:tr w:rsidR="00900A0E" w:rsidRPr="000A0157" w14:paraId="490E3A7E" w14:textId="77777777" w:rsidTr="00900A0E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CAA2A3B" w14:textId="042C21F9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95</w:t>
            </w:r>
          </w:p>
        </w:tc>
        <w:tc>
          <w:tcPr>
            <w:tcW w:w="4494" w:type="dxa"/>
            <w:shd w:val="clear" w:color="auto" w:fill="auto"/>
            <w:noWrap/>
            <w:hideMark/>
          </w:tcPr>
          <w:p w14:paraId="3722F79F" w14:textId="64B0ACE6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COVID-19 with respiratory failur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3824E9A" w14:textId="58E4CFCA" w:rsidR="000A0157" w:rsidRPr="000A0157" w:rsidRDefault="000A0157" w:rsidP="000A0157">
            <w:pPr>
              <w:rPr>
                <w:rFonts w:ascii="Calibri" w:eastAsia="Times New Roman" w:hAnsi="Calibri" w:cs="Times New Roman"/>
                <w:color w:val="000000"/>
                <w:lang w:val="en-IL"/>
              </w:rPr>
            </w:pPr>
            <w:r w:rsidRPr="00452B09">
              <w:t>No significant changes were found</w:t>
            </w:r>
          </w:p>
        </w:tc>
      </w:tr>
    </w:tbl>
    <w:p w14:paraId="780693B9" w14:textId="23A8691C" w:rsidR="006B67FA" w:rsidRDefault="002F7EBB" w:rsidP="00900A0E">
      <w:proofErr w:type="spellStart"/>
      <w:r w:rsidRPr="00C64068">
        <w:rPr>
          <w:vertAlign w:val="superscript"/>
        </w:rPr>
        <w:t>a</w:t>
      </w:r>
      <w:proofErr w:type="spellEnd"/>
      <w:r w:rsidRPr="00C64068">
        <w:t xml:space="preserve"> </w:t>
      </w:r>
      <w:r w:rsidR="006B67FA" w:rsidRPr="00C64068">
        <w:t>electrocardiogra</w:t>
      </w:r>
      <w:r w:rsidR="00900A0E">
        <w:t>m</w:t>
      </w:r>
    </w:p>
    <w:p w14:paraId="66DDF3ED" w14:textId="5A8D1C9E" w:rsidR="005C4AE7" w:rsidRDefault="00900A0E" w:rsidP="00900A0E">
      <w:r w:rsidRPr="00900A0E">
        <w:rPr>
          <w:vertAlign w:val="superscript"/>
        </w:rPr>
        <w:lastRenderedPageBreak/>
        <w:t>b</w:t>
      </w:r>
      <w:r>
        <w:t xml:space="preserve"> </w:t>
      </w:r>
      <w:r w:rsidR="005C4AE7">
        <w:t>Compared to baseline electrocardiogram if available</w:t>
      </w:r>
    </w:p>
    <w:p w14:paraId="2D6093B9" w14:textId="4C64ED58" w:rsidR="004F687E" w:rsidRPr="00900A0E" w:rsidRDefault="005C4AE7" w:rsidP="00900A0E">
      <w:r w:rsidRPr="005C4AE7">
        <w:rPr>
          <w:vertAlign w:val="superscript"/>
        </w:rPr>
        <w:t>c</w:t>
      </w:r>
      <w:r w:rsidR="00237A3A">
        <w:rPr>
          <w:vertAlign w:val="superscript"/>
        </w:rPr>
        <w:t xml:space="preserve"> </w:t>
      </w:r>
      <w:r w:rsidR="00900A0E">
        <w:t xml:space="preserve">normal coronaries on cardiac </w:t>
      </w:r>
      <w:r w:rsidR="007939D1">
        <w:t>catheterization</w:t>
      </w:r>
      <w:r w:rsidR="007A4768">
        <w:rPr>
          <w:b/>
          <w:bCs/>
        </w:rPr>
        <w:t xml:space="preserve"> </w:t>
      </w:r>
    </w:p>
    <w:p w14:paraId="7159BF62" w14:textId="77777777" w:rsidR="00C87B90" w:rsidRDefault="00C87B90"/>
    <w:sectPr w:rsidR="00C87B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7E"/>
    <w:rsid w:val="0000730C"/>
    <w:rsid w:val="00033DA3"/>
    <w:rsid w:val="00043AE0"/>
    <w:rsid w:val="0004508B"/>
    <w:rsid w:val="000A0157"/>
    <w:rsid w:val="000B5E15"/>
    <w:rsid w:val="000E3E83"/>
    <w:rsid w:val="00237A3A"/>
    <w:rsid w:val="00280548"/>
    <w:rsid w:val="002B55E3"/>
    <w:rsid w:val="002F7EBB"/>
    <w:rsid w:val="004D592D"/>
    <w:rsid w:val="004E6A2A"/>
    <w:rsid w:val="004F687E"/>
    <w:rsid w:val="005210A0"/>
    <w:rsid w:val="005239D7"/>
    <w:rsid w:val="005412BC"/>
    <w:rsid w:val="005C4AE7"/>
    <w:rsid w:val="006B67FA"/>
    <w:rsid w:val="00757C6F"/>
    <w:rsid w:val="00781EA4"/>
    <w:rsid w:val="007939D1"/>
    <w:rsid w:val="007A4768"/>
    <w:rsid w:val="00855F90"/>
    <w:rsid w:val="00900A0E"/>
    <w:rsid w:val="009A6C1D"/>
    <w:rsid w:val="009B3D0D"/>
    <w:rsid w:val="00A01985"/>
    <w:rsid w:val="00A854F3"/>
    <w:rsid w:val="00B73869"/>
    <w:rsid w:val="00C64068"/>
    <w:rsid w:val="00C83EE5"/>
    <w:rsid w:val="00C87B90"/>
    <w:rsid w:val="00D47736"/>
    <w:rsid w:val="00D61248"/>
    <w:rsid w:val="00DD2CBE"/>
    <w:rsid w:val="00DF26FA"/>
    <w:rsid w:val="00E0728D"/>
    <w:rsid w:val="00E11F99"/>
    <w:rsid w:val="00E84F28"/>
    <w:rsid w:val="00EC6555"/>
    <w:rsid w:val="00FC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244CC"/>
  <w15:chartTrackingRefBased/>
  <w15:docId w15:val="{4AD93730-4354-EB42-BA64-63C8FC11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8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87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8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87E"/>
    <w:rPr>
      <w:rFonts w:ascii="Times New Roman" w:hAnsi="Times New Roman" w:cs="Times New Roman"/>
      <w:sz w:val="18"/>
      <w:szCs w:val="18"/>
      <w:lang w:val="en-US"/>
    </w:rPr>
  </w:style>
  <w:style w:type="table" w:styleId="GridTable1Light">
    <w:name w:val="Grid Table 1 Light"/>
    <w:basedOn w:val="TableNormal"/>
    <w:uiPriority w:val="46"/>
    <w:rsid w:val="004F68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4F68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F68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687E"/>
    <w:rPr>
      <w:color w:val="954F72"/>
      <w:u w:val="single"/>
    </w:rPr>
  </w:style>
  <w:style w:type="paragraph" w:customStyle="1" w:styleId="msonormal0">
    <w:name w:val="msonormal"/>
    <w:basedOn w:val="Normal"/>
    <w:rsid w:val="004F68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86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Efros</dc:creator>
  <cp:keywords/>
  <dc:description/>
  <cp:lastModifiedBy>Orly Efros</cp:lastModifiedBy>
  <cp:revision>2</cp:revision>
  <dcterms:created xsi:type="dcterms:W3CDTF">2021-02-03T18:58:00Z</dcterms:created>
  <dcterms:modified xsi:type="dcterms:W3CDTF">2021-02-03T18:58:00Z</dcterms:modified>
</cp:coreProperties>
</file>